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  <w:t>Table S2 PCR primers</w:t>
      </w:r>
    </w:p>
    <w:tbl>
      <w:tblPr>
        <w:tblW w:w="907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828"/>
        <w:gridCol w:w="3827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Gene Name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Forward Primer (5’-3’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Reverse Primer(5’-3’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XD2-AS1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5′-</w:t>
            </w:r>
            <w:r>
              <w:rPr>
                <w:bCs/>
                <w:szCs w:val="21"/>
              </w:rPr>
              <w:t>TGGACCTAGCTGCAGCTCCA</w:t>
            </w:r>
            <w:r>
              <w:rPr>
                <w:bCs/>
                <w:szCs w:val="21"/>
              </w:rPr>
              <w:t>-3′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5′-AGTTGAAGGTGCACACACTG-3′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GAPDH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5′-TGCACCACCAACTGCTTAGC-3′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′-GGCATGCACTGTGGTCATGAG-3′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XD2-AS1</w:t>
            </w:r>
          </w:p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For</w:t>
            </w:r>
            <w:r>
              <w:rPr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ChIP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5′-GAAGTGAGTACGTGAGCGGC-3′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5′-TCGTGATTCGGGATGCACAG-3′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;Times New Roman"/>
        </w:rPr>
      </w:pPr>
      <w:r>
        <w:rPr>
          <w:rFonts w:eastAsia="Times New Roman;Times New Roman"/>
        </w:rPr>
        <w:t xml:space="preserve"> </w:t>
      </w:r>
    </w:p>
    <w:p>
      <w:pPr>
        <w:pStyle w:val="Normal"/>
        <w:rPr>
          <w:rFonts w:eastAsia="Times New Roman;Times New Roman"/>
          <w:szCs w:val="21"/>
        </w:rPr>
      </w:pPr>
      <w:r>
        <w:rPr>
          <w:rFonts w:eastAsia="Times New Roman;Times New Roman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Segoe UI Light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Segoe UI Light" w:hAnsi="Calibri;Segoe UI Light" w:eastAsia="宋体;SimSun" w:cs="Calibri;Segoe UI Light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4:32:00Z</dcterms:created>
  <dc:creator>Administrator</dc:creator>
  <dc:description/>
  <cp:keywords/>
  <dc:language>en-US</dc:language>
  <cp:lastModifiedBy>Administrator</cp:lastModifiedBy>
  <dcterms:modified xsi:type="dcterms:W3CDTF">2019-06-10T07:53:00Z</dcterms:modified>
  <cp:revision>11</cp:revision>
  <dc:subject/>
  <dc:title/>
</cp:coreProperties>
</file>